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2F73" w:rsidRPr="00DA3F8D" w:rsidRDefault="00222F73" w:rsidP="00222F73">
      <w:pPr>
        <w:spacing w:after="0" w:line="240" w:lineRule="auto"/>
        <w:jc w:val="both"/>
        <w:rPr>
          <w:rFonts w:asciiTheme="majorBidi" w:hAnsiTheme="majorBidi" w:cstheme="majorBidi"/>
          <w:color w:val="000000" w:themeColor="text1"/>
          <w:lang w:bidi="fa-IR"/>
        </w:rPr>
      </w:pPr>
      <w:bookmarkStart w:id="0" w:name="_GoBack"/>
      <w:r w:rsidRPr="00DA3F8D">
        <w:rPr>
          <w:rFonts w:asciiTheme="majorBidi" w:hAnsiTheme="majorBidi" w:cstheme="majorBidi"/>
          <w:color w:val="000000" w:themeColor="text1"/>
          <w:lang w:bidi="fa-IR"/>
        </w:rPr>
        <w:t>Below are the two main concise and structured pseudocode versions of the MATLAB script employed in this study. These pseudocodes streamline the implementation details while maintaining the essential logic and workflow.</w:t>
      </w:r>
    </w:p>
    <w:p w:rsidR="00222F73" w:rsidRDefault="00222F73" w:rsidP="00222F73">
      <w:pPr>
        <w:spacing w:after="0" w:line="240" w:lineRule="auto"/>
        <w:jc w:val="both"/>
        <w:rPr>
          <w:rFonts w:asciiTheme="majorBidi" w:hAnsiTheme="majorBidi" w:cstheme="majorBidi"/>
          <w:color w:val="00B0F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BEGIN</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cd C:\Users\userx\Desktop\Abrehdari\prog\final program</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Load data from 'RESULTS.DAT'</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LOAD data from 'RESULTS.DAT' into res</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Extract x, y coordinates, and velocity from loaded data</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x0 = first column of re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y0 = second column of re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vel = fourth column of res</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Create meshgrid from x0 and y0</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x, y] = MESHGRID(x0, y0)</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Interpolate velocity data onto the grid</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xi, yi, zi] = GRIDDATA(x0, y0, vel, x, y, 'linear')</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Create a figur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IGURE(1)</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Create a pcolor plot of the interpolated data</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z = PCOLOR(xi, yi, zi)</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Add a colorbar to the plot</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OLORBAR</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Keep the current plot</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HOLD ON</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Change directory to the folder containing fault file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HANGE DIRECTORY to 'C:\Users\userx\Desktop\Abrehdari\prog\faults'</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Get a list of all files matching '*all_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pro = DIRECTORY LIST of files matching '*all_file'</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Loop through each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i = 1 to LENGTH(pro) DO</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Load the data from the current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prv = LOAD(pro(i).name)</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Extract latitude and longitude from the loaded data</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lat = second column of prv</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lon = first column of prv</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Find indices where latitude is between 37 and 43, and longitude is between 38 and 50</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l = FIND indices where lat &gt;= 37 AND lat &lt;= 43 AND lon &gt;= 38 AND lon &lt; 50</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Plot the filtered data</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PLOT prv(l, 1) vs prv(l, 2) with black dot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END FOR</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lastRenderedPageBreak/>
        <w:t xml:space="preserve">  // Get a list of all files matching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pro = DIRECTORY LIST of files matching 'file*'</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Loop through each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i = 1 to LENGTH(pro) DO</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Load the data from the current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prv = LOAD(pro(i).name)</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Plot the data</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PLOT prv(:, 1) vs prv(:, 2) with red line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END FOR</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END</w:t>
      </w:r>
    </w:p>
    <w:p w:rsidR="00222F73" w:rsidRPr="00524BEA" w:rsidRDefault="00222F73" w:rsidP="00222F73">
      <w:pPr>
        <w:pBdr>
          <w:bottom w:val="double" w:sz="6" w:space="1" w:color="auto"/>
        </w:pBd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BEGIN</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Initialization</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lear all variables and command window</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Add program folder to path</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lose all open file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Define base data path</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Prepare output directorie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reate directory for path file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hange directory to dispersion data folder</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Define target periods and open output files for each period</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Define periods = [5, 10, 15, 20, 25, 30, 35, 40, 45, 50, 55, 60, 65, 70]</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each period in period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Open output file PATH&lt;period&gt; for writing</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Loop over all subdirectories in dispersion folder</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each subdirectory (excluding '.' and '..'):</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hange directory to subdirectory</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If neither 'disp.d' nor 'exportdisp*' exist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Return to parent directory and continue</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Load dispersion data</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If 'disp.d' exist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Read period and velocity from 'disp.d'</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Els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Load period and velocity from 'exportdisp*'</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Round period values down to nearest integer</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For each target period</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each period in period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ind indices where period matches current target period</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If no match or velocity at first index &gt;= 4:</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ontinue to next period</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Read SAC file for event and station coordinate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Load SAC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If station longitude &gt; 38:</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Write event latitude, event longitude, station latitude, station longitude, velocity, and flag to corresponding PATH&lt;period&gt; file</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Return to parent directory</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lose all output files</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Generate ray path files for each period</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hange directory to path files folder</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each directory starting with 'Per':</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hange into directory</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Open 'ray_path' file for writing</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Load 'PATHS'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each row in 'PATH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Write event and station coordinates in sequence, separated by delimiter</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lose 'ray_path'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Return to parent directory</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Write parameter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Open 'param' file for writing</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Write predefined grid and analysis parameter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lose 'param' file</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Run external processing for each period</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each PATH*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reate new directory for period</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opy PATH* file and 'param' file into new directory</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hange into new directory</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Calculate ray density for each period</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each directory starting with 'Per':</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hange into directory</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Open 'density_path' file for writing</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Load 'PATHS' data (event and station coordinates)</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Define grid boundaries and step size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Set latitude and longitude min/max</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Set grid step sizes</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 Loop over grid blocks</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each longitude block:</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For each latitude block:</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Define current grid cell</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alculate rays crossing current grid cell using which_line function</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Write longitude, latitude, and number of rays to 'density_path' file</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Close 'density_path' file</w:t>
      </w: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 xml:space="preserve">    Return to parent directory</w:t>
      </w:r>
    </w:p>
    <w:p w:rsidR="00222F73" w:rsidRPr="00524BEA" w:rsidRDefault="00222F73" w:rsidP="00222F73">
      <w:pPr>
        <w:spacing w:after="0" w:line="240" w:lineRule="auto"/>
        <w:jc w:val="both"/>
        <w:rPr>
          <w:rFonts w:ascii="Courier New" w:hAnsi="Courier New" w:cs="Courier New"/>
          <w:color w:val="002060"/>
          <w:sz w:val="20"/>
          <w:szCs w:val="20"/>
          <w:lang w:bidi="fa-IR"/>
        </w:rPr>
      </w:pPr>
    </w:p>
    <w:p w:rsidR="00222F73" w:rsidRPr="00524BEA" w:rsidRDefault="00222F73" w:rsidP="00222F73">
      <w:pPr>
        <w:spacing w:after="0" w:line="240" w:lineRule="auto"/>
        <w:jc w:val="both"/>
        <w:rPr>
          <w:rFonts w:ascii="Courier New" w:hAnsi="Courier New" w:cs="Courier New"/>
          <w:color w:val="002060"/>
          <w:sz w:val="20"/>
          <w:szCs w:val="20"/>
          <w:lang w:bidi="fa-IR"/>
        </w:rPr>
      </w:pPr>
      <w:r w:rsidRPr="00524BEA">
        <w:rPr>
          <w:rFonts w:ascii="Courier New" w:hAnsi="Courier New" w:cs="Courier New"/>
          <w:color w:val="002060"/>
          <w:sz w:val="20"/>
          <w:szCs w:val="20"/>
          <w:lang w:bidi="fa-IR"/>
        </w:rPr>
        <w:t>END</w:t>
      </w:r>
    </w:p>
    <w:bookmarkEnd w:id="0"/>
    <w:p w:rsidR="00425E4A" w:rsidRDefault="00425E4A"/>
    <w:sectPr w:rsidR="00425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1B98"/>
    <w:rsid w:val="00222F73"/>
    <w:rsid w:val="00425E4A"/>
    <w:rsid w:val="00931B98"/>
    <w:rsid w:val="00BF01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F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F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2</Words>
  <Characters>4005</Characters>
  <Application>Microsoft Office Word</Application>
  <DocSecurity>0</DocSecurity>
  <Lines>33</Lines>
  <Paragraphs>9</Paragraphs>
  <ScaleCrop>false</ScaleCrop>
  <Company/>
  <LinksUpToDate>false</LinksUpToDate>
  <CharactersWithSpaces>4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h Srivastava</dc:creator>
  <cp:keywords/>
  <dc:description/>
  <cp:lastModifiedBy>Ratnesh Srivastava</cp:lastModifiedBy>
  <cp:revision>2</cp:revision>
  <dcterms:created xsi:type="dcterms:W3CDTF">2025-06-12T05:55:00Z</dcterms:created>
  <dcterms:modified xsi:type="dcterms:W3CDTF">2025-06-12T05:55:00Z</dcterms:modified>
</cp:coreProperties>
</file>